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0485EB" w:rsidR="00DB4B2C" w:rsidRPr="00410502" w:rsidRDefault="00397FF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119A7ED" w:rsidR="00DB4B2C" w:rsidRPr="00410502" w:rsidRDefault="00397FF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D4276D0" w:rsidR="00DB4B2C" w:rsidRPr="00410502" w:rsidRDefault="00397FF9"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8FBFA19" w:rsidR="00DB4B2C" w:rsidRPr="00410502" w:rsidRDefault="00397FF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D8A69BE" w:rsidR="00DB4B2C" w:rsidRPr="00410502" w:rsidRDefault="002C2A18"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FA9952E" w:rsidR="00DB4B2C" w:rsidRPr="00410502" w:rsidRDefault="00397FF9"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6E348B" w:rsidR="00DB4B2C" w:rsidRPr="00410502" w:rsidRDefault="00C25FB0"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F7482C" w:rsidR="00DB4B2C" w:rsidRPr="00410502" w:rsidRDefault="00C25FB0"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392F5EE" w:rsidR="00DB4B2C" w:rsidRPr="00410502" w:rsidRDefault="00C25FB0"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87ACC4" w:rsidR="00DB4B2C" w:rsidRPr="00410502" w:rsidRDefault="00C25FB0"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1E59B5" w:rsidR="00DB4B2C" w:rsidRPr="00410502" w:rsidRDefault="00C25FB0"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D547CCC" w:rsidR="00DB4B2C" w:rsidRPr="00410502" w:rsidRDefault="00C25FB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E53FC8A" w:rsidR="00DB4B2C" w:rsidRPr="00410502" w:rsidRDefault="00C25FB0"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7059A77" w:rsidR="00DB4B2C" w:rsidRPr="00410502" w:rsidRDefault="00C25FB0"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6B64A69" w:rsidR="00DB4B2C" w:rsidRPr="00410502" w:rsidRDefault="00C25FB0" w:rsidP="006B2B65">
                <w:pPr>
                  <w:rPr>
                    <w:rFonts w:ascii="Arial" w:hAnsi="Arial" w:cs="Arial"/>
                    <w:sz w:val="20"/>
                    <w:szCs w:val="20"/>
                  </w:rPr>
                </w:pPr>
                <w:r>
                  <w:rPr>
                    <w:rFonts w:ascii="Arial" w:hAnsi="Arial" w:cs="Arial"/>
                    <w:sz w:val="20"/>
                    <w:szCs w:val="20"/>
                  </w:rPr>
                  <w:t>7</w:t>
                </w:r>
                <w:r w:rsidR="00507333">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C157EE" w:rsidR="00DB4B2C" w:rsidRPr="00410502" w:rsidRDefault="0050733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7CF2F58" w:rsidR="00DB4B2C" w:rsidRPr="00410502" w:rsidRDefault="00D8728B" w:rsidP="006B2B65">
                <w:pPr>
                  <w:rPr>
                    <w:rFonts w:ascii="Arial" w:hAnsi="Arial" w:cs="Arial"/>
                    <w:sz w:val="20"/>
                    <w:szCs w:val="20"/>
                  </w:rPr>
                </w:pPr>
                <w:r>
                  <w:rPr>
                    <w:rFonts w:ascii="Arial" w:hAnsi="Arial" w:cs="Arial"/>
                    <w:sz w:val="20"/>
                    <w:szCs w:val="20"/>
                  </w:rPr>
                  <w:t>7-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B3BF523" w:rsidR="00DB4B2C" w:rsidRPr="00410502" w:rsidRDefault="00507333" w:rsidP="006B2B65">
                <w:pPr>
                  <w:rPr>
                    <w:rFonts w:ascii="Arial" w:hAnsi="Arial" w:cs="Arial"/>
                    <w:sz w:val="20"/>
                    <w:szCs w:val="20"/>
                  </w:rPr>
                </w:pPr>
                <w:r>
                  <w:rPr>
                    <w:rFonts w:ascii="Arial" w:hAnsi="Arial" w:cs="Arial"/>
                    <w:sz w:val="20"/>
                    <w:szCs w:val="20"/>
                  </w:rPr>
                  <w:t>8-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6D28B07" w:rsidR="00DB4B2C" w:rsidRPr="00410502" w:rsidRDefault="00507333" w:rsidP="006B2B65">
                <w:pPr>
                  <w:rPr>
                    <w:rFonts w:ascii="Arial" w:hAnsi="Arial" w:cs="Arial"/>
                    <w:sz w:val="20"/>
                    <w:szCs w:val="20"/>
                  </w:rPr>
                </w:pPr>
                <w:r>
                  <w:rPr>
                    <w:rFonts w:ascii="Arial" w:hAnsi="Arial" w:cs="Arial"/>
                    <w:sz w:val="20"/>
                    <w:szCs w:val="20"/>
                  </w:rPr>
                  <w:t>20-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07E0440" w:rsidR="00DB4B2C" w:rsidRPr="00410502" w:rsidRDefault="00507333" w:rsidP="006B2B65">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ED00CCE" w:rsidR="00DB4B2C" w:rsidRPr="00410502" w:rsidRDefault="00507333"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C7A1E1D" w:rsidR="00DB4B2C" w:rsidRPr="00410502" w:rsidRDefault="00507333" w:rsidP="006B2B65">
                <w:pPr>
                  <w:rPr>
                    <w:rFonts w:ascii="Arial" w:hAnsi="Arial" w:cs="Arial"/>
                    <w:sz w:val="20"/>
                    <w:szCs w:val="20"/>
                  </w:rPr>
                </w:pPr>
                <w:r>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E7076" w14:textId="77777777" w:rsidR="00DB2E9A" w:rsidRDefault="00DB2E9A" w:rsidP="008F00FC">
      <w:pPr>
        <w:spacing w:after="0" w:line="240" w:lineRule="auto"/>
      </w:pPr>
      <w:r>
        <w:separator/>
      </w:r>
    </w:p>
  </w:endnote>
  <w:endnote w:type="continuationSeparator" w:id="0">
    <w:p w14:paraId="0C4B2E88" w14:textId="77777777" w:rsidR="00DB2E9A" w:rsidRDefault="00DB2E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0FEB3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4C28C" w14:textId="77777777" w:rsidR="00DB2E9A" w:rsidRDefault="00DB2E9A" w:rsidP="008F00FC">
      <w:pPr>
        <w:spacing w:after="0" w:line="240" w:lineRule="auto"/>
      </w:pPr>
      <w:r>
        <w:separator/>
      </w:r>
    </w:p>
  </w:footnote>
  <w:footnote w:type="continuationSeparator" w:id="0">
    <w:p w14:paraId="67ACE317" w14:textId="77777777" w:rsidR="00DB2E9A" w:rsidRDefault="00DB2E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B5BFB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68512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3275092">
    <w:abstractNumId w:val="4"/>
  </w:num>
  <w:num w:numId="2" w16cid:durableId="563755752">
    <w:abstractNumId w:val="5"/>
  </w:num>
  <w:num w:numId="3" w16cid:durableId="1107702253">
    <w:abstractNumId w:val="7"/>
  </w:num>
  <w:num w:numId="4" w16cid:durableId="16308235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07080895">
    <w:abstractNumId w:val="9"/>
  </w:num>
  <w:num w:numId="6" w16cid:durableId="1642230100">
    <w:abstractNumId w:val="8"/>
  </w:num>
  <w:num w:numId="7" w16cid:durableId="1395929850">
    <w:abstractNumId w:val="0"/>
  </w:num>
  <w:num w:numId="8" w16cid:durableId="1176268579">
    <w:abstractNumId w:val="6"/>
  </w:num>
  <w:num w:numId="9" w16cid:durableId="1120563110">
    <w:abstractNumId w:val="2"/>
  </w:num>
  <w:num w:numId="10" w16cid:durableId="13834104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2A18"/>
    <w:rsid w:val="002F5FA3"/>
    <w:rsid w:val="00302934"/>
    <w:rsid w:val="00313A2A"/>
    <w:rsid w:val="00322A8A"/>
    <w:rsid w:val="00323E65"/>
    <w:rsid w:val="00334101"/>
    <w:rsid w:val="00347431"/>
    <w:rsid w:val="003851F2"/>
    <w:rsid w:val="00397FF9"/>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7333"/>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5FB0"/>
    <w:rsid w:val="00C31A64"/>
    <w:rsid w:val="00C97AC3"/>
    <w:rsid w:val="00CB3347"/>
    <w:rsid w:val="00CE29A4"/>
    <w:rsid w:val="00D5306E"/>
    <w:rsid w:val="00D8728B"/>
    <w:rsid w:val="00DB140C"/>
    <w:rsid w:val="00DB2E9A"/>
    <w:rsid w:val="00DB4B2C"/>
    <w:rsid w:val="00DE5B2B"/>
    <w:rsid w:val="00E36760"/>
    <w:rsid w:val="00E37439"/>
    <w:rsid w:val="00E376B2"/>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760FD28-C42A-4756-83E6-569FF118C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C0B2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wa Ramadan</cp:lastModifiedBy>
  <cp:revision>3</cp:revision>
  <cp:lastPrinted>2018-11-16T17:06:00Z</cp:lastPrinted>
  <dcterms:created xsi:type="dcterms:W3CDTF">2023-02-01T18:55:00Z</dcterms:created>
  <dcterms:modified xsi:type="dcterms:W3CDTF">2023-02-01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